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4"/>
        </w:rPr>
      </w:pPr>
      <w:r>
        <w:rPr>
          <w:rFonts w:cs="Verdana" w:ascii="Verdana" w:hAnsi="Verdana"/>
          <w:b/>
          <w:sz w:val="24"/>
        </w:rPr>
        <w:t>Table S2.  Summary of average FRET values, standard deviations, and p-values for the nine FRET pairs.</w:t>
      </w:r>
    </w:p>
    <w:tbl>
      <w:tblPr>
        <w:tblW w:w="1179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980"/>
        <w:gridCol w:w="1944"/>
        <w:gridCol w:w="1504"/>
        <w:gridCol w:w="1794"/>
        <w:gridCol w:w="2007"/>
      </w:tblGrid>
      <w:tr>
        <w:trPr/>
        <w:tc>
          <w:tcPr>
            <w:tcW w:w="25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Pair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NFRET</w:t>
            </w:r>
          </w:p>
        </w:tc>
        <w:tc>
          <w:tcPr>
            <w:tcW w:w="194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Cell Region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200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R2 Value</w:t>
            </w:r>
          </w:p>
        </w:tc>
      </w:tr>
      <w:tr>
        <w:trPr/>
        <w:tc>
          <w:tcPr>
            <w:tcW w:w="25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 xml:space="preserve">CFP + YFP: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213 +/- 0.004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4.06 +/- 1.5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         </w:t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12 +/- 0.8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0.6890 +/-0.2094</w:t>
            </w:r>
          </w:p>
        </w:tc>
      </w:tr>
      <w:tr>
        <w:trPr>
          <w:trHeight w:val="63" w:hRule="atLeast"/>
        </w:trPr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3.99 +/- 2.2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 xml:space="preserve">CFP + BAR1-YFP: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210 +/- 0.0109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1.59 +/- 7.9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2.00 +/- 11.10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0.5382 +/- 0.3185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4.74 +/- 2.1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 xml:space="preserve">CFP + BAR2-YFP: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25 +/- 0.0198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18.51 +/- 9.4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-21.12 +/- 9.8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8208 +/- 0.0966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4.63 +/- 2.2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79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980"/>
        <w:gridCol w:w="1944"/>
        <w:gridCol w:w="1504"/>
        <w:gridCol w:w="1794"/>
        <w:gridCol w:w="2007"/>
      </w:tblGrid>
      <w:tr>
        <w:trPr/>
        <w:tc>
          <w:tcPr>
            <w:tcW w:w="25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Pair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NFRET</w:t>
            </w:r>
          </w:p>
        </w:tc>
        <w:tc>
          <w:tcPr>
            <w:tcW w:w="194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Cell Region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200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R2 Value</w:t>
            </w:r>
          </w:p>
        </w:tc>
      </w:tr>
      <w:tr>
        <w:trPr/>
        <w:tc>
          <w:tcPr>
            <w:tcW w:w="25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 xml:space="preserve">CFP-BAR1 + YFP: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299 +/- 0.0067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5.12 +/- 1.4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88 +/- 1.7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9332 +/- 0.0738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0.22 +/- 1.9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CFP-BAR1 + BAR1-YFP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941 +/- 0.046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11.17 +/- 3.3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.59 +/- 3.3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9873 +/- 0.0119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0.02 +/- 0.7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978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p values for CFP-BAR1 + BAR1-YFP: (PE=Pooled, Equal; SU=Satterthwaite, Unequal):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10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25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61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BAR1-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8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104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398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-BAR1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1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56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40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FP-BAR1 + BAR2-YFP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750 +/- 0.0570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29.32 +/- 5.2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2.23 +/- 5.36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0.9962 +/- 0.0023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0.66 +/- 2.3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978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</w:rPr>
              <w:t>p values for CFP-BAR1 + BAR2-YFP: (PE=Pooled, Equal; SU=Satterthwaite, Unequal):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5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2 (SU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3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BAR2-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-BAR1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6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3 (SU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179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1980"/>
        <w:gridCol w:w="1944"/>
        <w:gridCol w:w="1504"/>
        <w:gridCol w:w="1794"/>
        <w:gridCol w:w="2007"/>
      </w:tblGrid>
      <w:tr>
        <w:trPr/>
        <w:tc>
          <w:tcPr>
            <w:tcW w:w="2561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Pair</w:t>
            </w:r>
          </w:p>
        </w:tc>
        <w:tc>
          <w:tcPr>
            <w:tcW w:w="1980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nsitized Emi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NFRET</w:t>
            </w:r>
          </w:p>
        </w:tc>
        <w:tc>
          <w:tcPr>
            <w:tcW w:w="194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150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tandard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Cell Region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FRET Eff. (%)</w:t>
            </w:r>
          </w:p>
        </w:tc>
        <w:tc>
          <w:tcPr>
            <w:tcW w:w="200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equential APB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rFonts w:cs="Verdana" w:ascii="Verdana" w:hAnsi="Verdana"/>
                <w:b/>
              </w:rPr>
              <w:t>R2 Value</w:t>
            </w:r>
          </w:p>
        </w:tc>
      </w:tr>
      <w:tr>
        <w:trPr/>
        <w:tc>
          <w:tcPr>
            <w:tcW w:w="2561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Symbol" w:hAnsi="Symbol" w:cs="Symbol"/>
                <w:b/>
                <w:b/>
              </w:rPr>
            </w:pPr>
            <w:r>
              <w:rPr>
                <w:rFonts w:cs="Symbol" w:ascii="Symbol" w:hAnsi="Symbol"/>
                <w:b/>
              </w:rPr>
            </w:r>
          </w:p>
        </w:tc>
        <w:tc>
          <w:tcPr>
            <w:tcW w:w="198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7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FP-BAR2 + YFP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981 +/- 0.0164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5.02 +/- 3.6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36 +/- 10.4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7486 +/- 0.4178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eastAsia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0.06 +/- 3.7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FP-BAR2 + BAR1-YFP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196 +/- 0.0111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6.85 +/- 2.1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04 +/- 2.31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9773 +/- 0.0246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1.47 +/- 1.6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9783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</w:rPr>
              <w:t>p values for CFP-BAR2 + BAR1-YFP: (PE=Pooled, Equal; SU=Satterthwaite, Unequal):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87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287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BAR1-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740 (SU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1132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-BAR2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419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3665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4816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</w:r>
          </w:p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CFP-BAR2 + BAR2-YFP: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2610 +/- 0.0205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24.12 +/- 5.3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6.33 +/- 5.15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 xml:space="preserve">0.9952 +/- 0.0050 </w:t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Verdana" w:ascii="Verdana" w:hAnsi="Verdana"/>
              </w:rPr>
              <w:t>-0.80 +/- 2.4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nbleached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</w:tr>
      <w:tr>
        <w:trPr/>
        <w:tc>
          <w:tcPr>
            <w:tcW w:w="9783" w:type="dxa"/>
            <w:gridSpan w:val="5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eastAsia="Verdana" w:cs="Verdana"/>
                <w:b/>
                <w:b/>
              </w:rPr>
            </w:pPr>
            <w:r>
              <w:rPr>
                <w:rFonts w:eastAsia="Verdana" w:cs="Verdana" w:ascii="Verdana" w:hAnsi="Verdana"/>
                <w:b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Verdana" w:ascii="Verdana" w:hAnsi="Verdana"/>
                <w:b/>
              </w:rPr>
              <w:t>p values for CFP-BAR2 + BAR2-YFP: (PE=Pooled, Equal; SU=Satterthwaite, Unequal):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SU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SU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SU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 + BAR2-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vs. CFP-BAR2 + YFP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0.0001 (P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0.0007 (PE)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6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94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50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200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6:43:00Z</dcterms:created>
  <dc:creator>Heidi Chial</dc:creator>
  <dc:description/>
  <cp:keywords/>
  <dc:language>en-US</dc:language>
  <cp:lastModifiedBy>Editor  </cp:lastModifiedBy>
  <cp:lastPrinted>2010-07-29T19:06:00Z</cp:lastPrinted>
  <dcterms:modified xsi:type="dcterms:W3CDTF">2010-08-06T06:45:00Z</dcterms:modified>
  <cp:revision>5</cp:revision>
  <dc:subject/>
  <dc:title>Supplemental Table 2</dc:title>
</cp:coreProperties>
</file>